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D2C78" w14:textId="314B2EBD" w:rsidR="00436157" w:rsidRDefault="00436157" w:rsidP="0043615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able S</w:t>
      </w:r>
      <w:r w:rsidR="00AB67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:</w:t>
      </w:r>
    </w:p>
    <w:p w14:paraId="348FDB79" w14:textId="77777777" w:rsidR="00436157" w:rsidRPr="002D0278" w:rsidRDefault="00436157" w:rsidP="00436157">
      <w:pPr>
        <w:jc w:val="center"/>
        <w:rPr>
          <w:rFonts w:ascii="Times New Roman" w:hAnsi="Times New Roman" w:cs="Times New Roman"/>
          <w:sz w:val="24"/>
          <w:szCs w:val="24"/>
        </w:rPr>
      </w:pPr>
      <w:r w:rsidRPr="002D0278">
        <w:rPr>
          <w:rFonts w:ascii="Times New Roman" w:hAnsi="Times New Roman" w:cs="Times New Roman"/>
          <w:sz w:val="24"/>
          <w:szCs w:val="24"/>
        </w:rPr>
        <w:t>Time Distribution of HBsAg Reversion</w:t>
      </w:r>
    </w:p>
    <w:tbl>
      <w:tblPr>
        <w:tblStyle w:val="af2"/>
        <w:tblW w:w="7792" w:type="dxa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843"/>
        <w:gridCol w:w="1985"/>
      </w:tblGrid>
      <w:tr w:rsidR="00436157" w:rsidRPr="002D0278" w14:paraId="341D1491" w14:textId="77777777" w:rsidTr="00B86978">
        <w:tc>
          <w:tcPr>
            <w:tcW w:w="1129" w:type="dxa"/>
          </w:tcPr>
          <w:p w14:paraId="0DE38FAB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560" w:type="dxa"/>
          </w:tcPr>
          <w:p w14:paraId="6E0B5D5F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HBsAg reversion (n)</w:t>
            </w:r>
          </w:p>
        </w:tc>
        <w:tc>
          <w:tcPr>
            <w:tcW w:w="1275" w:type="dxa"/>
          </w:tcPr>
          <w:p w14:paraId="450A05F0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  <w:tc>
          <w:tcPr>
            <w:tcW w:w="1843" w:type="dxa"/>
          </w:tcPr>
          <w:p w14:paraId="2C92AEEA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Cumulative Reversions (n)</w:t>
            </w:r>
          </w:p>
        </w:tc>
        <w:tc>
          <w:tcPr>
            <w:tcW w:w="1985" w:type="dxa"/>
          </w:tcPr>
          <w:p w14:paraId="124D21F9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Cumulative percentage (%)</w:t>
            </w:r>
          </w:p>
        </w:tc>
      </w:tr>
      <w:tr w:rsidR="00436157" w:rsidRPr="002D0278" w14:paraId="3AD1F80E" w14:textId="77777777" w:rsidTr="00B86978">
        <w:tc>
          <w:tcPr>
            <w:tcW w:w="1129" w:type="dxa"/>
          </w:tcPr>
          <w:p w14:paraId="5AAAC09D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&lt;12</w:t>
            </w:r>
          </w:p>
        </w:tc>
        <w:tc>
          <w:tcPr>
            <w:tcW w:w="1560" w:type="dxa"/>
          </w:tcPr>
          <w:p w14:paraId="63AC1AE1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C900D64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843" w:type="dxa"/>
          </w:tcPr>
          <w:p w14:paraId="1D5EA580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2FFCFC1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436157" w:rsidRPr="002D0278" w14:paraId="0665A49C" w14:textId="77777777" w:rsidTr="00B86978">
        <w:tc>
          <w:tcPr>
            <w:tcW w:w="1129" w:type="dxa"/>
          </w:tcPr>
          <w:p w14:paraId="2425FBDE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2-24</w:t>
            </w:r>
          </w:p>
        </w:tc>
        <w:tc>
          <w:tcPr>
            <w:tcW w:w="1560" w:type="dxa"/>
          </w:tcPr>
          <w:p w14:paraId="603C31C3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</w:tcPr>
          <w:p w14:paraId="004DF5F0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1843" w:type="dxa"/>
          </w:tcPr>
          <w:p w14:paraId="49E0A179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14:paraId="499F7C05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20083699"/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  <w:bookmarkEnd w:id="0"/>
          </w:p>
        </w:tc>
      </w:tr>
      <w:tr w:rsidR="00436157" w:rsidRPr="002D0278" w14:paraId="177E337E" w14:textId="77777777" w:rsidTr="00B86978">
        <w:tc>
          <w:tcPr>
            <w:tcW w:w="1129" w:type="dxa"/>
          </w:tcPr>
          <w:p w14:paraId="0468B185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4-48</w:t>
            </w:r>
          </w:p>
        </w:tc>
        <w:tc>
          <w:tcPr>
            <w:tcW w:w="1560" w:type="dxa"/>
          </w:tcPr>
          <w:p w14:paraId="3F6EDB50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</w:tcPr>
          <w:p w14:paraId="1AE0550C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20083727"/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  <w:bookmarkEnd w:id="1"/>
          </w:p>
        </w:tc>
        <w:tc>
          <w:tcPr>
            <w:tcW w:w="1843" w:type="dxa"/>
          </w:tcPr>
          <w:p w14:paraId="2B2B5DB1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</w:tcPr>
          <w:p w14:paraId="39B608D9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36157" w:rsidRPr="002D0278" w14:paraId="4332675F" w14:textId="77777777" w:rsidTr="00B86978">
        <w:tc>
          <w:tcPr>
            <w:tcW w:w="1129" w:type="dxa"/>
          </w:tcPr>
          <w:p w14:paraId="5F8A2743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48-72</w:t>
            </w:r>
          </w:p>
        </w:tc>
        <w:tc>
          <w:tcPr>
            <w:tcW w:w="1560" w:type="dxa"/>
          </w:tcPr>
          <w:p w14:paraId="521121E9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14:paraId="764EC90C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14:paraId="4783D6A8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</w:tcPr>
          <w:p w14:paraId="27CECA44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36157" w:rsidRPr="002D0278" w14:paraId="2F8FC72A" w14:textId="77777777" w:rsidTr="00B86978">
        <w:tc>
          <w:tcPr>
            <w:tcW w:w="1129" w:type="dxa"/>
          </w:tcPr>
          <w:p w14:paraId="7FB48B16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72-96</w:t>
            </w:r>
          </w:p>
        </w:tc>
        <w:tc>
          <w:tcPr>
            <w:tcW w:w="1560" w:type="dxa"/>
          </w:tcPr>
          <w:p w14:paraId="4C48DA8E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14:paraId="21F55454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20083777"/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  <w:bookmarkEnd w:id="2"/>
          </w:p>
        </w:tc>
        <w:tc>
          <w:tcPr>
            <w:tcW w:w="1843" w:type="dxa"/>
          </w:tcPr>
          <w:p w14:paraId="5BB0CCB7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</w:tcPr>
          <w:p w14:paraId="28AA7D25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1.36</w:t>
            </w:r>
          </w:p>
        </w:tc>
      </w:tr>
      <w:tr w:rsidR="00436157" w:rsidRPr="002D0278" w14:paraId="072D5E9B" w14:textId="77777777" w:rsidTr="00B86978">
        <w:tc>
          <w:tcPr>
            <w:tcW w:w="1129" w:type="dxa"/>
          </w:tcPr>
          <w:p w14:paraId="39D85E1D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6-120</w:t>
            </w:r>
          </w:p>
        </w:tc>
        <w:tc>
          <w:tcPr>
            <w:tcW w:w="1560" w:type="dxa"/>
          </w:tcPr>
          <w:p w14:paraId="3C9F5FCB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492ABFBE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20083803"/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  <w:bookmarkEnd w:id="3"/>
          </w:p>
        </w:tc>
        <w:tc>
          <w:tcPr>
            <w:tcW w:w="1843" w:type="dxa"/>
          </w:tcPr>
          <w:p w14:paraId="080AC36E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85" w:type="dxa"/>
          </w:tcPr>
          <w:p w14:paraId="1FF7F98D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97.28</w:t>
            </w:r>
          </w:p>
        </w:tc>
      </w:tr>
      <w:tr w:rsidR="00436157" w:rsidRPr="002D0278" w14:paraId="3CBD15D2" w14:textId="77777777" w:rsidTr="00B86978">
        <w:tc>
          <w:tcPr>
            <w:tcW w:w="1129" w:type="dxa"/>
          </w:tcPr>
          <w:p w14:paraId="7293259D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≥120</w:t>
            </w:r>
          </w:p>
        </w:tc>
        <w:tc>
          <w:tcPr>
            <w:tcW w:w="1560" w:type="dxa"/>
          </w:tcPr>
          <w:p w14:paraId="1216F8EA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657ECAC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20083821"/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bookmarkEnd w:id="4"/>
          </w:p>
        </w:tc>
        <w:tc>
          <w:tcPr>
            <w:tcW w:w="1843" w:type="dxa"/>
          </w:tcPr>
          <w:p w14:paraId="461F36C9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5" w:type="dxa"/>
          </w:tcPr>
          <w:p w14:paraId="36858E9E" w14:textId="77777777" w:rsidR="00436157" w:rsidRPr="002D0278" w:rsidRDefault="00436157" w:rsidP="00B8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2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679B5F6F" w14:textId="77777777" w:rsidR="00360839" w:rsidRDefault="00360839">
      <w:pPr>
        <w:rPr>
          <w:rFonts w:hint="eastAsia"/>
        </w:rPr>
      </w:pPr>
    </w:p>
    <w:sectPr w:rsidR="00360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FA8C8" w14:textId="77777777" w:rsidR="000C3A14" w:rsidRDefault="000C3A14" w:rsidP="00436157">
      <w:pPr>
        <w:rPr>
          <w:rFonts w:hint="eastAsia"/>
        </w:rPr>
      </w:pPr>
      <w:r>
        <w:separator/>
      </w:r>
    </w:p>
  </w:endnote>
  <w:endnote w:type="continuationSeparator" w:id="0">
    <w:p w14:paraId="2FFCCFBF" w14:textId="77777777" w:rsidR="000C3A14" w:rsidRDefault="000C3A14" w:rsidP="004361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77DC4" w14:textId="77777777" w:rsidR="000C3A14" w:rsidRDefault="000C3A14" w:rsidP="00436157">
      <w:pPr>
        <w:rPr>
          <w:rFonts w:hint="eastAsia"/>
        </w:rPr>
      </w:pPr>
      <w:r>
        <w:separator/>
      </w:r>
    </w:p>
  </w:footnote>
  <w:footnote w:type="continuationSeparator" w:id="0">
    <w:p w14:paraId="5943A077" w14:textId="77777777" w:rsidR="000C3A14" w:rsidRDefault="000C3A14" w:rsidP="004361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6A"/>
    <w:rsid w:val="000C3A14"/>
    <w:rsid w:val="000C4319"/>
    <w:rsid w:val="00360839"/>
    <w:rsid w:val="003908B3"/>
    <w:rsid w:val="00436157"/>
    <w:rsid w:val="007F64E7"/>
    <w:rsid w:val="00802066"/>
    <w:rsid w:val="008062CC"/>
    <w:rsid w:val="00A275B0"/>
    <w:rsid w:val="00A8496A"/>
    <w:rsid w:val="00A95B0C"/>
    <w:rsid w:val="00AB67DF"/>
    <w:rsid w:val="00F7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E6419B"/>
  <w15:chartTrackingRefBased/>
  <w15:docId w15:val="{CF7CE6E5-D234-48A1-82B4-D54968AF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1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9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9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9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9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9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9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9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9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9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49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4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49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496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49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49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9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49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49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9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9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9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49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9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49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9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49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496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61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61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6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6157"/>
    <w:rPr>
      <w:sz w:val="18"/>
      <w:szCs w:val="18"/>
    </w:rPr>
  </w:style>
  <w:style w:type="table" w:styleId="af2">
    <w:name w:val="Table Grid"/>
    <w:basedOn w:val="a1"/>
    <w:uiPriority w:val="39"/>
    <w:rsid w:val="0043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45</Characters>
  <Application>Microsoft Office Word</Application>
  <DocSecurity>0</DocSecurity>
  <Lines>49</Lines>
  <Paragraphs>50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竟 温</dc:creator>
  <cp:keywords/>
  <dc:description/>
  <cp:lastModifiedBy>朝竟 温</cp:lastModifiedBy>
  <cp:revision>3</cp:revision>
  <dcterms:created xsi:type="dcterms:W3CDTF">2026-02-04T08:07:00Z</dcterms:created>
  <dcterms:modified xsi:type="dcterms:W3CDTF">2026-05-10T11:34:00Z</dcterms:modified>
</cp:coreProperties>
</file>